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57D" w:rsidRDefault="0091057D"/>
    <w:p w:rsidR="0091057D" w:rsidRDefault="002C3AF1" w:rsidP="0007409A">
      <w:pPr>
        <w:pStyle w:val="NormalWeb"/>
        <w:spacing w:after="0"/>
        <w:jc w:val="both"/>
      </w:pPr>
      <w:r w:rsidRPr="002C3AF1">
        <w:rPr>
          <w:noProof/>
          <w:lang w:val="pt-PT" w:eastAsia="pt-PT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agen 3" o:spid="_x0000_i1025" type="#_x0000_t75" style="width:601.8pt;height:377pt;visibility:visible">
            <v:imagedata r:id="rId4" o:title=""/>
          </v:shape>
        </w:pict>
      </w:r>
      <w:r w:rsidR="0091057D" w:rsidRPr="00B324B4">
        <w:t xml:space="preserve"> </w:t>
      </w:r>
    </w:p>
    <w:p w:rsidR="0091057D" w:rsidRPr="00412399" w:rsidRDefault="0091057D" w:rsidP="0007409A">
      <w:pPr>
        <w:pStyle w:val="NormalWeb"/>
        <w:spacing w:after="0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91057D" w:rsidRPr="00BF5122" w:rsidRDefault="0091057D" w:rsidP="00A43E6F">
      <w:pPr>
        <w:pStyle w:val="NormalWeb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43E6F">
        <w:rPr>
          <w:rFonts w:ascii="Helvetica" w:hAnsi="Helvetica" w:cs="Times New Roman"/>
          <w:b/>
          <w:bCs/>
          <w:sz w:val="20"/>
          <w:szCs w:val="20"/>
          <w:lang w:val="en-US"/>
        </w:rPr>
        <w:t>Figure S</w:t>
      </w:r>
      <w:r w:rsidR="00635766">
        <w:rPr>
          <w:rFonts w:ascii="Helvetica" w:hAnsi="Helvetica" w:cs="Times New Roman"/>
          <w:b/>
          <w:bCs/>
          <w:sz w:val="20"/>
          <w:szCs w:val="20"/>
          <w:lang w:val="en-US"/>
        </w:rPr>
        <w:t>3</w:t>
      </w:r>
      <w:r w:rsidRPr="00A43E6F">
        <w:rPr>
          <w:rFonts w:ascii="Helvetica" w:hAnsi="Helvetica" w:cs="Times New Roman"/>
          <w:sz w:val="20"/>
          <w:szCs w:val="20"/>
          <w:lang w:val="en-US"/>
        </w:rPr>
        <w:t xml:space="preserve">.  </w:t>
      </w:r>
      <w:r w:rsidRPr="00A43E6F">
        <w:rPr>
          <w:rFonts w:ascii="Helvetica" w:hAnsi="Helvetica" w:cs="Times New Roman"/>
          <w:b/>
          <w:bCs/>
          <w:kern w:val="24"/>
          <w:sz w:val="20"/>
          <w:szCs w:val="20"/>
          <w:lang w:val="en-US" w:eastAsia="es-ES"/>
        </w:rPr>
        <w:t>Mapman</w:t>
      </w:r>
      <w:r w:rsidRPr="00A43E6F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 xml:space="preserve"> </w:t>
      </w:r>
      <w:r w:rsidRPr="00A43E6F">
        <w:rPr>
          <w:rFonts w:ascii="Helvetica" w:hAnsi="Helvetica" w:cs="Times New Roman"/>
          <w:b/>
          <w:bCs/>
          <w:kern w:val="24"/>
          <w:sz w:val="20"/>
          <w:szCs w:val="20"/>
          <w:lang w:val="en-US" w:eastAsia="es-ES"/>
        </w:rPr>
        <w:t>visualization</w:t>
      </w:r>
      <w:r w:rsidRPr="00A43E6F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 xml:space="preserve"> of the significant genes in the ‘Amino acid metabolism’ pathway.</w:t>
      </w:r>
      <w:r w:rsidRPr="00A43E6F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 </w:t>
      </w:r>
      <w:r w:rsidRPr="00A43E6F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>A</w:t>
      </w:r>
      <w:r w:rsidRPr="00A43E6F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, MJ (methyl jasmonate); </w:t>
      </w:r>
      <w:r w:rsidRPr="00A43E6F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>B</w:t>
      </w:r>
      <w:r w:rsidRPr="00A43E6F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, CD (cyclodextrins); </w:t>
      </w:r>
      <w:r w:rsidRPr="00A43E6F">
        <w:rPr>
          <w:rFonts w:ascii="Helvetica" w:hAnsi="Helvetica" w:cs="Times New Roman"/>
          <w:b/>
          <w:bCs/>
          <w:color w:val="000000"/>
          <w:kern w:val="24"/>
          <w:sz w:val="20"/>
          <w:szCs w:val="20"/>
          <w:lang w:val="en-US" w:eastAsia="es-ES"/>
        </w:rPr>
        <w:t>C</w:t>
      </w:r>
      <w:r w:rsidRPr="00A43E6F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, CDMJ (cyclodextrins and methyl jasmonate). Resultant transcripts were considered after the average of significant probesets redundancy. Significant probesets according to a 5% FDR and </w:t>
      </w:r>
      <w:r w:rsidRPr="00A43E6F">
        <w:rPr>
          <w:rFonts w:ascii="Helvetica" w:hAnsi="Helvetica" w:cs="Times New Roman"/>
          <w:i/>
          <w:color w:val="000000"/>
          <w:kern w:val="24"/>
          <w:sz w:val="20"/>
          <w:szCs w:val="20"/>
          <w:lang w:val="en-US" w:eastAsia="es-ES"/>
        </w:rPr>
        <w:t>p</w:t>
      </w:r>
      <w:r w:rsidR="003D4F72" w:rsidRPr="00A43E6F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>-value</w:t>
      </w:r>
      <w:r w:rsidRPr="00A43E6F">
        <w:rPr>
          <w:rFonts w:ascii="Helvetica" w:hAnsi="Helvetica" w:cs="Times New Roman"/>
          <w:color w:val="000000"/>
          <w:kern w:val="24"/>
          <w:sz w:val="20"/>
          <w:szCs w:val="20"/>
          <w:lang w:val="en-US" w:eastAsia="es-ES"/>
        </w:rPr>
        <w:t xml:space="preserve">&lt;0.05 for model variable in the corresponding control versus treatment 24 h series maSigPro comparison. Expression changes in the treatment normalized to these in the control. Red, treatment up-regulated transcripts; blue, treatment down-regulated transcripts; grey, transcripts not significant in the treatment. </w:t>
      </w:r>
    </w:p>
    <w:sectPr w:rsidR="0091057D" w:rsidRPr="00BF5122" w:rsidSect="0064086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203" w:usb1="00000000" w:usb2="00000000" w:usb3="00000000" w:csb0="00000005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40869"/>
    <w:rsid w:val="00007E92"/>
    <w:rsid w:val="0007409A"/>
    <w:rsid w:val="00092483"/>
    <w:rsid w:val="00173559"/>
    <w:rsid w:val="00222E30"/>
    <w:rsid w:val="00235EBF"/>
    <w:rsid w:val="00240730"/>
    <w:rsid w:val="002B5C00"/>
    <w:rsid w:val="002C3AF1"/>
    <w:rsid w:val="002D39A8"/>
    <w:rsid w:val="002F0405"/>
    <w:rsid w:val="003528EB"/>
    <w:rsid w:val="003D4F72"/>
    <w:rsid w:val="003F30E0"/>
    <w:rsid w:val="00412399"/>
    <w:rsid w:val="00415458"/>
    <w:rsid w:val="00444E12"/>
    <w:rsid w:val="004754D5"/>
    <w:rsid w:val="00496609"/>
    <w:rsid w:val="00553BE5"/>
    <w:rsid w:val="005C0DC0"/>
    <w:rsid w:val="005C7C19"/>
    <w:rsid w:val="00635766"/>
    <w:rsid w:val="00640869"/>
    <w:rsid w:val="00643BC4"/>
    <w:rsid w:val="00672245"/>
    <w:rsid w:val="006D711B"/>
    <w:rsid w:val="00821F0F"/>
    <w:rsid w:val="00905A39"/>
    <w:rsid w:val="0090777B"/>
    <w:rsid w:val="0091057D"/>
    <w:rsid w:val="009107CD"/>
    <w:rsid w:val="0096340A"/>
    <w:rsid w:val="00A43E6F"/>
    <w:rsid w:val="00B324B4"/>
    <w:rsid w:val="00B8491D"/>
    <w:rsid w:val="00B956BB"/>
    <w:rsid w:val="00BF5122"/>
    <w:rsid w:val="00C14857"/>
    <w:rsid w:val="00E0652E"/>
    <w:rsid w:val="00E21B53"/>
    <w:rsid w:val="00E5403B"/>
    <w:rsid w:val="00E8717A"/>
    <w:rsid w:val="00EA5D97"/>
    <w:rsid w:val="00EB06B4"/>
    <w:rsid w:val="00F227E9"/>
    <w:rsid w:val="00F5315C"/>
    <w:rsid w:val="00F67DF6"/>
    <w:rsid w:val="00F85A86"/>
    <w:rsid w:val="00FE79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E92"/>
    <w:pPr>
      <w:spacing w:after="200" w:line="276" w:lineRule="auto"/>
    </w:pPr>
    <w:rPr>
      <w:rFonts w:cs="Calibri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6408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64086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rsid w:val="0007409A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3267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7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559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</dc:creator>
  <cp:keywords/>
  <dc:description/>
  <cp:lastModifiedBy>lorena</cp:lastModifiedBy>
  <cp:revision>15</cp:revision>
  <cp:lastPrinted>2014-05-20T11:28:00Z</cp:lastPrinted>
  <dcterms:created xsi:type="dcterms:W3CDTF">2013-01-03T11:59:00Z</dcterms:created>
  <dcterms:modified xsi:type="dcterms:W3CDTF">2014-09-02T11:17:00Z</dcterms:modified>
</cp:coreProperties>
</file>